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271" w:rsidRDefault="000A7271" w:rsidP="000A727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</w:pPr>
    </w:p>
    <w:p w:rsidR="000A7271" w:rsidRDefault="000A7271" w:rsidP="000A7271">
      <w:pPr>
        <w:pStyle w:val="Subtitle"/>
        <w:widowControl w:val="0"/>
        <w:spacing w:line="240" w:lineRule="auto"/>
        <w:ind w:left="384"/>
      </w:pPr>
      <w:bookmarkStart w:id="0" w:name="_81rtk9b6icup" w:colFirst="0" w:colLast="0"/>
      <w:bookmarkStart w:id="1" w:name="_gsemzd8fcaxx" w:colFirst="0" w:colLast="0"/>
      <w:bookmarkEnd w:id="0"/>
      <w:bookmarkEnd w:id="1"/>
      <w:r>
        <w:t>Appendix A</w:t>
      </w:r>
    </w:p>
    <w:p w:rsidR="000A7271" w:rsidRDefault="000A7271" w:rsidP="000A7271">
      <w:pPr>
        <w:rPr>
          <w:sz w:val="24"/>
          <w:szCs w:val="24"/>
        </w:rPr>
      </w:pPr>
      <w:r>
        <w:rPr>
          <w:sz w:val="24"/>
          <w:szCs w:val="24"/>
        </w:rPr>
        <w:t>Table S1: search string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8355"/>
      </w:tblGrid>
      <w:tr w:rsidR="000A7271" w:rsidTr="003C3A0D"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7271" w:rsidRDefault="000A7271" w:rsidP="003C3A0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Med</w:t>
            </w:r>
          </w:p>
        </w:tc>
        <w:tc>
          <w:tcPr>
            <w:tcW w:w="8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("Artificial Intelligence"[Mesh] OR Artificial Intelligen*[TIAB] OR CNN[TIAB] OR Computer Vision[TIAB] OR Machine Learn*[TIAB] OR Deep Learn*[TIAB] OR Deep-Learn*[TIAB] OR neural network*[TIAB] OR AI[TIAB])) </w:t>
            </w:r>
          </w:p>
          <w:p w:rsidR="000A7271" w:rsidRDefault="000A7271" w:rsidP="003C3A0D">
            <w:pPr>
              <w:rPr>
                <w:sz w:val="20"/>
                <w:szCs w:val="20"/>
              </w:rPr>
            </w:pPr>
          </w:p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(("Child"[Mesh] OR Child*[TIAB] OR "Pediatrics"[Mesh] OR Pediatric*[TIAB] OR Paediatric*[TIAB] OR infant*[TIAB])) </w:t>
            </w:r>
          </w:p>
          <w:p w:rsidR="000A7271" w:rsidRDefault="000A7271" w:rsidP="003C3A0D">
            <w:pPr>
              <w:rPr>
                <w:sz w:val="20"/>
                <w:szCs w:val="20"/>
              </w:rPr>
            </w:pPr>
          </w:p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(("Neoplasms"[Mesh] OR Neoplasm*[TIAB] OR Cancer*[TIAB] OR oncolog*[TIAB] OR tumor*[TIAB] OR tumour*[TIAB] OR Malignan*[TIAB])) </w:t>
            </w:r>
          </w:p>
        </w:tc>
      </w:tr>
      <w:tr w:rsidR="000A7271" w:rsidTr="003C3A0D"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7271" w:rsidRDefault="000A7271" w:rsidP="003C3A0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pus</w:t>
            </w:r>
          </w:p>
        </w:tc>
        <w:tc>
          <w:tcPr>
            <w:tcW w:w="83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LE-ABS-KEY ( "Artificial Intelligen*" OR "CNN*" OR "Computer Vision" OR "Machine Learn*" OR "Deep Learn*" OR "Deep-Learn*" OR "neural network*" OR "AI") </w:t>
            </w:r>
          </w:p>
          <w:p w:rsidR="000A7271" w:rsidRDefault="000A7271" w:rsidP="003C3A0D">
            <w:pPr>
              <w:rPr>
                <w:sz w:val="20"/>
                <w:szCs w:val="20"/>
              </w:rPr>
            </w:pPr>
          </w:p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TITLE-ABS-KEY ( "Child*" OR "Pediatric*" OR "Paediatric*" OR "infant*" ) </w:t>
            </w:r>
          </w:p>
          <w:p w:rsidR="000A7271" w:rsidRDefault="000A7271" w:rsidP="003C3A0D">
            <w:pPr>
              <w:rPr>
                <w:sz w:val="20"/>
                <w:szCs w:val="20"/>
              </w:rPr>
            </w:pPr>
          </w:p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TITLE-ABS-KEY ( "Neoplasm*" OR "Cancer*" OR "oncolog*" OR "tumor*" OR "tumour*" OR "Malignan*" )</w:t>
            </w:r>
          </w:p>
        </w:tc>
      </w:tr>
      <w:tr w:rsidR="000A7271" w:rsidTr="003C3A0D">
        <w:trPr>
          <w:trHeight w:val="1676"/>
        </w:trPr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7271" w:rsidRDefault="000A7271" w:rsidP="003C3A0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base</w:t>
            </w:r>
          </w:p>
        </w:tc>
        <w:tc>
          <w:tcPr>
            <w:tcW w:w="83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'artificial intelligence'/exp OR 'artificial intelligen*':ab,ti,kw OR 'CNN':ab,ti,kw OR 'computer vision':ab,ti,kw OR  'machine learn*':ab,ti,kw OR 'deep learn*':ab,ti,kw OR 'Deep-learn*':ab,ti,kw OR 'neural network*':ab,ti,kw OR 'AI':ab,ti,kw) </w:t>
            </w:r>
          </w:p>
          <w:p w:rsidR="000A7271" w:rsidRDefault="000A7271" w:rsidP="003C3A0D">
            <w:pPr>
              <w:rPr>
                <w:sz w:val="20"/>
                <w:szCs w:val="20"/>
              </w:rPr>
            </w:pPr>
          </w:p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('child'/exp OR 'child*':ab,ti,kw OR 'pediatric'/exp OR 'pediatric*':ab,ti,kw OR 'paediatric*':ab,ti,kw OR 'infant*':ab,ti,kw)  </w:t>
            </w:r>
          </w:p>
          <w:p w:rsidR="000A7271" w:rsidRDefault="000A7271" w:rsidP="003C3A0D">
            <w:pPr>
              <w:rPr>
                <w:sz w:val="20"/>
                <w:szCs w:val="20"/>
              </w:rPr>
            </w:pPr>
          </w:p>
          <w:p w:rsidR="000A7271" w:rsidRDefault="000A7271" w:rsidP="003C3A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 ('malignant neoplasm'/exp OR 'neoplasm*':ab,ti,kw OR 'cancer':ab,ti,kw OR 'oncolog*':ab,ti,kw OR 'tumor*':ab,ti,kw OR 'tumour*':ab,ti,kw OR 'malignan*':ab,ti,kw) </w:t>
            </w:r>
          </w:p>
        </w:tc>
      </w:tr>
    </w:tbl>
    <w:p w:rsidR="000A7271" w:rsidRDefault="000A7271" w:rsidP="000A7271">
      <w:pPr>
        <w:rPr>
          <w:b/>
          <w:sz w:val="20"/>
          <w:szCs w:val="20"/>
        </w:rPr>
      </w:pPr>
    </w:p>
    <w:p w:rsidR="000A7271" w:rsidRDefault="000A7271" w:rsidP="000A7271"/>
    <w:p w:rsidR="003F3859" w:rsidRDefault="003F3859">
      <w:bookmarkStart w:id="2" w:name="_GoBack"/>
      <w:bookmarkEnd w:id="2"/>
    </w:p>
    <w:sectPr w:rsidR="003F385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854"/>
    <w:rsid w:val="000A7271"/>
    <w:rsid w:val="00297854"/>
    <w:rsid w:val="003F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36EF7-BB7C-4CB1-81E2-A9A96E705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271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A727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7271"/>
    <w:rPr>
      <w:rFonts w:ascii="Arial" w:eastAsia="Arial" w:hAnsi="Arial" w:cs="Arial"/>
      <w:color w:val="666666"/>
      <w:sz w:val="30"/>
      <w:szCs w:val="3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2-26T09:52:00Z</dcterms:created>
  <dcterms:modified xsi:type="dcterms:W3CDTF">2024-12-26T09:52:00Z</dcterms:modified>
</cp:coreProperties>
</file>